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43493C" w14:textId="5A77C84D" w:rsidR="008917C6" w:rsidRPr="00943EF1" w:rsidRDefault="00AE0A33" w:rsidP="008917C6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 file</w:t>
      </w:r>
      <w:r w:rsidR="008917C6" w:rsidRPr="00943EF1">
        <w:rPr>
          <w:rFonts w:ascii="Times New Roman" w:hAnsi="Times New Roman" w:cs="Times New Roman"/>
          <w:b/>
          <w:bCs/>
          <w:lang w:val="en-US"/>
        </w:rPr>
        <w:t xml:space="preserve"> 1: search strategy</w:t>
      </w:r>
    </w:p>
    <w:p w14:paraId="485D88B2" w14:textId="77777777" w:rsidR="008917C6" w:rsidRPr="00943EF1" w:rsidRDefault="008917C6" w:rsidP="008917C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4751DEEB" w14:textId="77777777" w:rsidR="008917C6" w:rsidRPr="00943EF1" w:rsidRDefault="008917C6" w:rsidP="008917C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43EF1">
        <w:rPr>
          <w:rFonts w:ascii="Times New Roman" w:hAnsi="Times New Roman" w:cs="Times New Roman"/>
          <w:lang w:val="en-US"/>
        </w:rPr>
        <w:t>(("catheterization, central venous"[</w:t>
      </w:r>
      <w:proofErr w:type="spellStart"/>
      <w:r w:rsidRPr="00943EF1">
        <w:rPr>
          <w:rFonts w:ascii="Times New Roman" w:hAnsi="Times New Roman" w:cs="Times New Roman"/>
          <w:lang w:val="en-US"/>
        </w:rPr>
        <w:t>MeSH</w:t>
      </w:r>
      <w:proofErr w:type="spellEnd"/>
      <w:r w:rsidRPr="00943EF1">
        <w:rPr>
          <w:rFonts w:ascii="Times New Roman" w:hAnsi="Times New Roman" w:cs="Times New Roman"/>
          <w:lang w:val="en-US"/>
        </w:rPr>
        <w:t xml:space="preserve"> Terms] OR "central venous pressure"[</w:t>
      </w:r>
      <w:proofErr w:type="spellStart"/>
      <w:r w:rsidRPr="00943EF1">
        <w:rPr>
          <w:rFonts w:ascii="Times New Roman" w:hAnsi="Times New Roman" w:cs="Times New Roman"/>
          <w:lang w:val="en-US"/>
        </w:rPr>
        <w:t>MeSH</w:t>
      </w:r>
      <w:proofErr w:type="spellEnd"/>
      <w:r w:rsidRPr="00943EF1">
        <w:rPr>
          <w:rFonts w:ascii="Times New Roman" w:hAnsi="Times New Roman" w:cs="Times New Roman"/>
          <w:lang w:val="en-US"/>
        </w:rPr>
        <w:t xml:space="preserve"> Terms] OR "central venous catheters"[</w:t>
      </w:r>
      <w:proofErr w:type="spellStart"/>
      <w:r w:rsidRPr="00943EF1">
        <w:rPr>
          <w:rFonts w:ascii="Times New Roman" w:hAnsi="Times New Roman" w:cs="Times New Roman"/>
          <w:lang w:val="en-US"/>
        </w:rPr>
        <w:t>MeSH</w:t>
      </w:r>
      <w:proofErr w:type="spellEnd"/>
      <w:r w:rsidRPr="00943EF1">
        <w:rPr>
          <w:rFonts w:ascii="Times New Roman" w:hAnsi="Times New Roman" w:cs="Times New Roman"/>
          <w:lang w:val="en-US"/>
        </w:rPr>
        <w:t xml:space="preserve"> Terms] OR "central venous catheter*"[All Fields] OR "central venous pressure"[All Fields] OR "central venous line*"[All Fields] OR "central line insertion*"[All Fields] OR (("lung"[</w:t>
      </w:r>
      <w:proofErr w:type="spellStart"/>
      <w:r w:rsidRPr="00943EF1">
        <w:rPr>
          <w:rFonts w:ascii="Times New Roman" w:hAnsi="Times New Roman" w:cs="Times New Roman"/>
          <w:lang w:val="en-US"/>
        </w:rPr>
        <w:t>MeSH</w:t>
      </w:r>
      <w:proofErr w:type="spellEnd"/>
      <w:r w:rsidRPr="00943EF1">
        <w:rPr>
          <w:rFonts w:ascii="Times New Roman" w:hAnsi="Times New Roman" w:cs="Times New Roman"/>
          <w:lang w:val="en-US"/>
        </w:rPr>
        <w:t xml:space="preserve"> Terms] OR "lung"[All Fields] OR "pulmonary"[All Fields]) AND "</w:t>
      </w:r>
      <w:proofErr w:type="spellStart"/>
      <w:r w:rsidRPr="00943EF1">
        <w:rPr>
          <w:rFonts w:ascii="Times New Roman" w:hAnsi="Times New Roman" w:cs="Times New Roman"/>
          <w:lang w:val="en-US"/>
        </w:rPr>
        <w:t>arter</w:t>
      </w:r>
      <w:proofErr w:type="spellEnd"/>
      <w:r w:rsidRPr="00943EF1">
        <w:rPr>
          <w:rFonts w:ascii="Times New Roman" w:hAnsi="Times New Roman" w:cs="Times New Roman"/>
          <w:lang w:val="en-US"/>
        </w:rPr>
        <w:t>*"[All Fields] AND "flotation*"[All Fields]) OR (("veins"[</w:t>
      </w:r>
      <w:proofErr w:type="spellStart"/>
      <w:r w:rsidRPr="00943EF1">
        <w:rPr>
          <w:rFonts w:ascii="Times New Roman" w:hAnsi="Times New Roman" w:cs="Times New Roman"/>
          <w:lang w:val="en-US"/>
        </w:rPr>
        <w:t>MeSH</w:t>
      </w:r>
      <w:proofErr w:type="spellEnd"/>
      <w:r w:rsidRPr="00943EF1">
        <w:rPr>
          <w:rFonts w:ascii="Times New Roman" w:hAnsi="Times New Roman" w:cs="Times New Roman"/>
          <w:lang w:val="en-US"/>
        </w:rPr>
        <w:t xml:space="preserve"> Terms] OR "veins"[All Fields] OR "venous"[All Fields] OR "vein*"[All Fields]) AND ("cannulate"[All Fields] OR "cannulated"[All Fields] OR "cannulating"[All Fields] OR "</w:t>
      </w:r>
      <w:proofErr w:type="spellStart"/>
      <w:r w:rsidRPr="00943EF1">
        <w:rPr>
          <w:rFonts w:ascii="Times New Roman" w:hAnsi="Times New Roman" w:cs="Times New Roman"/>
          <w:lang w:val="en-US"/>
        </w:rPr>
        <w:t>cannulator</w:t>
      </w:r>
      <w:proofErr w:type="spellEnd"/>
      <w:r w:rsidRPr="00943EF1">
        <w:rPr>
          <w:rFonts w:ascii="Times New Roman" w:hAnsi="Times New Roman" w:cs="Times New Roman"/>
          <w:lang w:val="en-US"/>
        </w:rPr>
        <w:t>"[All Fields] OR "</w:t>
      </w:r>
      <w:proofErr w:type="spellStart"/>
      <w:r w:rsidRPr="00943EF1">
        <w:rPr>
          <w:rFonts w:ascii="Times New Roman" w:hAnsi="Times New Roman" w:cs="Times New Roman"/>
          <w:lang w:val="en-US"/>
        </w:rPr>
        <w:t>cannulators</w:t>
      </w:r>
      <w:proofErr w:type="spellEnd"/>
      <w:r w:rsidRPr="00943EF1">
        <w:rPr>
          <w:rFonts w:ascii="Times New Roman" w:hAnsi="Times New Roman" w:cs="Times New Roman"/>
          <w:lang w:val="en-US"/>
        </w:rPr>
        <w:t>"[All Fields] OR "</w:t>
      </w:r>
      <w:proofErr w:type="spellStart"/>
      <w:r w:rsidRPr="00943EF1">
        <w:rPr>
          <w:rFonts w:ascii="Times New Roman" w:hAnsi="Times New Roman" w:cs="Times New Roman"/>
          <w:lang w:val="en-US"/>
        </w:rPr>
        <w:t>cannulisation</w:t>
      </w:r>
      <w:proofErr w:type="spellEnd"/>
      <w:r w:rsidRPr="00943EF1">
        <w:rPr>
          <w:rFonts w:ascii="Times New Roman" w:hAnsi="Times New Roman" w:cs="Times New Roman"/>
          <w:lang w:val="en-US"/>
        </w:rPr>
        <w:t>"[All Fields] OR "</w:t>
      </w:r>
      <w:proofErr w:type="spellStart"/>
      <w:r w:rsidRPr="00943EF1">
        <w:rPr>
          <w:rFonts w:ascii="Times New Roman" w:hAnsi="Times New Roman" w:cs="Times New Roman"/>
          <w:lang w:val="en-US"/>
        </w:rPr>
        <w:t>cannulization</w:t>
      </w:r>
      <w:proofErr w:type="spellEnd"/>
      <w:r w:rsidRPr="00943EF1">
        <w:rPr>
          <w:rFonts w:ascii="Times New Roman" w:hAnsi="Times New Roman" w:cs="Times New Roman"/>
          <w:lang w:val="en-US"/>
        </w:rPr>
        <w:t>"[All Fields] OR "</w:t>
      </w:r>
      <w:proofErr w:type="spellStart"/>
      <w:r w:rsidRPr="00943EF1">
        <w:rPr>
          <w:rFonts w:ascii="Times New Roman" w:hAnsi="Times New Roman" w:cs="Times New Roman"/>
          <w:lang w:val="en-US"/>
        </w:rPr>
        <w:t>cannulized</w:t>
      </w:r>
      <w:proofErr w:type="spellEnd"/>
      <w:r w:rsidRPr="00943EF1">
        <w:rPr>
          <w:rFonts w:ascii="Times New Roman" w:hAnsi="Times New Roman" w:cs="Times New Roman"/>
          <w:lang w:val="en-US"/>
        </w:rPr>
        <w:t>"[All Fields] OR "catheterization"[</w:t>
      </w:r>
      <w:proofErr w:type="spellStart"/>
      <w:r w:rsidRPr="00943EF1">
        <w:rPr>
          <w:rFonts w:ascii="Times New Roman" w:hAnsi="Times New Roman" w:cs="Times New Roman"/>
          <w:lang w:val="en-US"/>
        </w:rPr>
        <w:t>MeSH</w:t>
      </w:r>
      <w:proofErr w:type="spellEnd"/>
      <w:r w:rsidRPr="00943EF1">
        <w:rPr>
          <w:rFonts w:ascii="Times New Roman" w:hAnsi="Times New Roman" w:cs="Times New Roman"/>
          <w:lang w:val="en-US"/>
        </w:rPr>
        <w:t xml:space="preserve"> Terms] OR "catheterization"[All Fields] OR "cannulation"[All Fields] OR "cannulations"[All Fields] OR ("access"[All Fields] OR "accessed"[All Fields] OR "accesses"[All Fields] OR "accessibilities"[All Fields] OR "accessibility"[All Fields] OR "accessible"[All Fields] OR "accessing"[All Fields]) OR "catheter*"[All Fields]))) AND ("</w:t>
      </w:r>
      <w:proofErr w:type="spellStart"/>
      <w:r w:rsidRPr="00943EF1">
        <w:rPr>
          <w:rFonts w:ascii="Times New Roman" w:hAnsi="Times New Roman" w:cs="Times New Roman"/>
          <w:lang w:val="en-US"/>
        </w:rPr>
        <w:t>ultrasonics</w:t>
      </w:r>
      <w:proofErr w:type="spellEnd"/>
      <w:r w:rsidRPr="00943EF1">
        <w:rPr>
          <w:rFonts w:ascii="Times New Roman" w:hAnsi="Times New Roman" w:cs="Times New Roman"/>
          <w:lang w:val="en-US"/>
        </w:rPr>
        <w:t>"[</w:t>
      </w:r>
      <w:proofErr w:type="spellStart"/>
      <w:r w:rsidRPr="00943EF1">
        <w:rPr>
          <w:rFonts w:ascii="Times New Roman" w:hAnsi="Times New Roman" w:cs="Times New Roman"/>
          <w:lang w:val="en-US"/>
        </w:rPr>
        <w:t>MeSH</w:t>
      </w:r>
      <w:proofErr w:type="spellEnd"/>
      <w:r w:rsidRPr="00943EF1">
        <w:rPr>
          <w:rFonts w:ascii="Times New Roman" w:hAnsi="Times New Roman" w:cs="Times New Roman"/>
          <w:lang w:val="en-US"/>
        </w:rPr>
        <w:t xml:space="preserve"> Terms] OR "ultrasonography"[</w:t>
      </w:r>
      <w:proofErr w:type="spellStart"/>
      <w:r w:rsidRPr="00943EF1">
        <w:rPr>
          <w:rFonts w:ascii="Times New Roman" w:hAnsi="Times New Roman" w:cs="Times New Roman"/>
          <w:lang w:val="en-US"/>
        </w:rPr>
        <w:t>MeSH</w:t>
      </w:r>
      <w:proofErr w:type="spellEnd"/>
      <w:r w:rsidRPr="00943EF1">
        <w:rPr>
          <w:rFonts w:ascii="Times New Roman" w:hAnsi="Times New Roman" w:cs="Times New Roman"/>
          <w:lang w:val="en-US"/>
        </w:rPr>
        <w:t xml:space="preserve"> Terms] OR "ultrasonography, </w:t>
      </w:r>
      <w:proofErr w:type="spellStart"/>
      <w:r w:rsidRPr="00943EF1">
        <w:rPr>
          <w:rFonts w:ascii="Times New Roman" w:hAnsi="Times New Roman" w:cs="Times New Roman"/>
          <w:lang w:val="en-US"/>
        </w:rPr>
        <w:t>doppler</w:t>
      </w:r>
      <w:proofErr w:type="spellEnd"/>
      <w:r w:rsidRPr="00943EF1">
        <w:rPr>
          <w:rFonts w:ascii="Times New Roman" w:hAnsi="Times New Roman" w:cs="Times New Roman"/>
          <w:lang w:val="en-US"/>
        </w:rPr>
        <w:t>"[</w:t>
      </w:r>
      <w:proofErr w:type="spellStart"/>
      <w:r w:rsidRPr="00943EF1">
        <w:rPr>
          <w:rFonts w:ascii="Times New Roman" w:hAnsi="Times New Roman" w:cs="Times New Roman"/>
          <w:lang w:val="en-US"/>
        </w:rPr>
        <w:t>MeSH</w:t>
      </w:r>
      <w:proofErr w:type="spellEnd"/>
      <w:r w:rsidRPr="00943EF1">
        <w:rPr>
          <w:rFonts w:ascii="Times New Roman" w:hAnsi="Times New Roman" w:cs="Times New Roman"/>
          <w:lang w:val="en-US"/>
        </w:rPr>
        <w:t xml:space="preserve"> Terms] OR "echocardiography, </w:t>
      </w:r>
      <w:proofErr w:type="spellStart"/>
      <w:r w:rsidRPr="00943EF1">
        <w:rPr>
          <w:rFonts w:ascii="Times New Roman" w:hAnsi="Times New Roman" w:cs="Times New Roman"/>
          <w:lang w:val="en-US"/>
        </w:rPr>
        <w:t>doppler</w:t>
      </w:r>
      <w:proofErr w:type="spellEnd"/>
      <w:r w:rsidRPr="00943EF1">
        <w:rPr>
          <w:rFonts w:ascii="Times New Roman" w:hAnsi="Times New Roman" w:cs="Times New Roman"/>
          <w:lang w:val="en-US"/>
        </w:rPr>
        <w:t>"[</w:t>
      </w:r>
      <w:proofErr w:type="spellStart"/>
      <w:r w:rsidRPr="00943EF1">
        <w:rPr>
          <w:rFonts w:ascii="Times New Roman" w:hAnsi="Times New Roman" w:cs="Times New Roman"/>
          <w:lang w:val="en-US"/>
        </w:rPr>
        <w:t>MeSH</w:t>
      </w:r>
      <w:proofErr w:type="spellEnd"/>
      <w:r w:rsidRPr="00943EF1">
        <w:rPr>
          <w:rFonts w:ascii="Times New Roman" w:hAnsi="Times New Roman" w:cs="Times New Roman"/>
          <w:lang w:val="en-US"/>
        </w:rPr>
        <w:t xml:space="preserve"> Terms] OR "ultrasonography, </w:t>
      </w:r>
      <w:proofErr w:type="spellStart"/>
      <w:r w:rsidRPr="00943EF1">
        <w:rPr>
          <w:rFonts w:ascii="Times New Roman" w:hAnsi="Times New Roman" w:cs="Times New Roman"/>
          <w:lang w:val="en-US"/>
        </w:rPr>
        <w:t>doppler</w:t>
      </w:r>
      <w:proofErr w:type="spellEnd"/>
      <w:r w:rsidRPr="00943EF1">
        <w:rPr>
          <w:rFonts w:ascii="Times New Roman" w:hAnsi="Times New Roman" w:cs="Times New Roman"/>
          <w:lang w:val="en-US"/>
        </w:rPr>
        <w:t>, color"[</w:t>
      </w:r>
      <w:proofErr w:type="spellStart"/>
      <w:r w:rsidRPr="00943EF1">
        <w:rPr>
          <w:rFonts w:ascii="Times New Roman" w:hAnsi="Times New Roman" w:cs="Times New Roman"/>
          <w:lang w:val="en-US"/>
        </w:rPr>
        <w:t>MeSH</w:t>
      </w:r>
      <w:proofErr w:type="spellEnd"/>
      <w:r w:rsidRPr="00943EF1">
        <w:rPr>
          <w:rFonts w:ascii="Times New Roman" w:hAnsi="Times New Roman" w:cs="Times New Roman"/>
          <w:lang w:val="en-US"/>
        </w:rPr>
        <w:t xml:space="preserve"> Terms] OR "</w:t>
      </w:r>
      <w:proofErr w:type="spellStart"/>
      <w:r w:rsidRPr="00943EF1">
        <w:rPr>
          <w:rFonts w:ascii="Times New Roman" w:hAnsi="Times New Roman" w:cs="Times New Roman"/>
          <w:lang w:val="en-US"/>
        </w:rPr>
        <w:t>ultraso</w:t>
      </w:r>
      <w:proofErr w:type="spellEnd"/>
      <w:r w:rsidRPr="00943EF1">
        <w:rPr>
          <w:rFonts w:ascii="Times New Roman" w:hAnsi="Times New Roman" w:cs="Times New Roman"/>
          <w:lang w:val="en-US"/>
        </w:rPr>
        <w:t>*"[All Fields] OR "Doppler"[All Fields] OR "</w:t>
      </w:r>
      <w:proofErr w:type="spellStart"/>
      <w:r w:rsidRPr="00943EF1">
        <w:rPr>
          <w:rFonts w:ascii="Times New Roman" w:hAnsi="Times New Roman" w:cs="Times New Roman"/>
          <w:lang w:val="en-US"/>
        </w:rPr>
        <w:t>echograph</w:t>
      </w:r>
      <w:proofErr w:type="spellEnd"/>
      <w:r w:rsidRPr="00943EF1">
        <w:rPr>
          <w:rFonts w:ascii="Times New Roman" w:hAnsi="Times New Roman" w:cs="Times New Roman"/>
          <w:lang w:val="en-US"/>
        </w:rPr>
        <w:t>*"[All Fields]) NOT ("adolescent"[</w:t>
      </w:r>
      <w:proofErr w:type="spellStart"/>
      <w:r w:rsidRPr="00943EF1">
        <w:rPr>
          <w:rFonts w:ascii="Times New Roman" w:hAnsi="Times New Roman" w:cs="Times New Roman"/>
          <w:lang w:val="en-US"/>
        </w:rPr>
        <w:t>MeSH</w:t>
      </w:r>
      <w:proofErr w:type="spellEnd"/>
      <w:r w:rsidRPr="00943EF1">
        <w:rPr>
          <w:rFonts w:ascii="Times New Roman" w:hAnsi="Times New Roman" w:cs="Times New Roman"/>
          <w:lang w:val="en-US"/>
        </w:rPr>
        <w:t xml:space="preserve"> Terms] OR "birth cohort"[</w:t>
      </w:r>
      <w:proofErr w:type="spellStart"/>
      <w:r w:rsidRPr="00943EF1">
        <w:rPr>
          <w:rFonts w:ascii="Times New Roman" w:hAnsi="Times New Roman" w:cs="Times New Roman"/>
          <w:lang w:val="en-US"/>
        </w:rPr>
        <w:t>MeSH</w:t>
      </w:r>
      <w:proofErr w:type="spellEnd"/>
      <w:r w:rsidRPr="00943EF1">
        <w:rPr>
          <w:rFonts w:ascii="Times New Roman" w:hAnsi="Times New Roman" w:cs="Times New Roman"/>
          <w:lang w:val="en-US"/>
        </w:rPr>
        <w:t xml:space="preserve"> Terms] OR "child"[</w:t>
      </w:r>
      <w:proofErr w:type="spellStart"/>
      <w:r w:rsidRPr="00943EF1">
        <w:rPr>
          <w:rFonts w:ascii="Times New Roman" w:hAnsi="Times New Roman" w:cs="Times New Roman"/>
          <w:lang w:val="en-US"/>
        </w:rPr>
        <w:t>MeSH</w:t>
      </w:r>
      <w:proofErr w:type="spellEnd"/>
      <w:r w:rsidRPr="00943EF1">
        <w:rPr>
          <w:rFonts w:ascii="Times New Roman" w:hAnsi="Times New Roman" w:cs="Times New Roman"/>
          <w:lang w:val="en-US"/>
        </w:rPr>
        <w:t xml:space="preserve"> Terms] OR "infant"[</w:t>
      </w:r>
      <w:proofErr w:type="spellStart"/>
      <w:r w:rsidRPr="00943EF1">
        <w:rPr>
          <w:rFonts w:ascii="Times New Roman" w:hAnsi="Times New Roman" w:cs="Times New Roman"/>
          <w:lang w:val="en-US"/>
        </w:rPr>
        <w:t>MeSH</w:t>
      </w:r>
      <w:proofErr w:type="spellEnd"/>
      <w:r w:rsidRPr="00943EF1">
        <w:rPr>
          <w:rFonts w:ascii="Times New Roman" w:hAnsi="Times New Roman" w:cs="Times New Roman"/>
          <w:lang w:val="en-US"/>
        </w:rPr>
        <w:t xml:space="preserve"> Terms] OR "adolescent"[Title/Abstract] OR "birth cohort"[Title/Abstract] OR "child"[Title/Abstract] OR "infant"[Title/Abstract] OR "pediatric*"[Title/Abstract])) NOT ("animals"[</w:t>
      </w:r>
      <w:proofErr w:type="spellStart"/>
      <w:r w:rsidRPr="00943EF1">
        <w:rPr>
          <w:rFonts w:ascii="Times New Roman" w:hAnsi="Times New Roman" w:cs="Times New Roman"/>
          <w:lang w:val="en-US"/>
        </w:rPr>
        <w:t>MeSH</w:t>
      </w:r>
      <w:proofErr w:type="spellEnd"/>
      <w:r w:rsidRPr="00943EF1">
        <w:rPr>
          <w:rFonts w:ascii="Times New Roman" w:hAnsi="Times New Roman" w:cs="Times New Roman"/>
          <w:lang w:val="en-US"/>
        </w:rPr>
        <w:t xml:space="preserve"> Terms] OR "animals"[Title/Abstract])</w:t>
      </w:r>
    </w:p>
    <w:p w14:paraId="1A5CD500" w14:textId="740ED661" w:rsidR="00CD0BC0" w:rsidRPr="00943EF1" w:rsidRDefault="00CD0BC0" w:rsidP="008917C6">
      <w:pPr>
        <w:rPr>
          <w:lang w:val="en-US"/>
        </w:rPr>
      </w:pPr>
    </w:p>
    <w:sectPr w:rsidR="00CD0BC0" w:rsidRPr="00943EF1" w:rsidSect="00943EF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EA3810"/>
    <w:multiLevelType w:val="hybridMultilevel"/>
    <w:tmpl w:val="701666CE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40391E"/>
    <w:multiLevelType w:val="hybridMultilevel"/>
    <w:tmpl w:val="4D7E61BA"/>
    <w:lvl w:ilvl="0" w:tplc="F08259CC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8C3C0A"/>
    <w:multiLevelType w:val="hybridMultilevel"/>
    <w:tmpl w:val="27EE6198"/>
    <w:lvl w:ilvl="0" w:tplc="B5483BB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7A3E26"/>
    <w:multiLevelType w:val="hybridMultilevel"/>
    <w:tmpl w:val="91E68E2C"/>
    <w:lvl w:ilvl="0" w:tplc="66A679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1A6F58"/>
    <w:multiLevelType w:val="hybridMultilevel"/>
    <w:tmpl w:val="4EF80688"/>
    <w:lvl w:ilvl="0" w:tplc="3B3A99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2D5"/>
    <w:rsid w:val="00076D7C"/>
    <w:rsid w:val="00087A1A"/>
    <w:rsid w:val="00092C34"/>
    <w:rsid w:val="0009468E"/>
    <w:rsid w:val="00097AEF"/>
    <w:rsid w:val="000C2F3E"/>
    <w:rsid w:val="000D2C9A"/>
    <w:rsid w:val="000D506E"/>
    <w:rsid w:val="000D680D"/>
    <w:rsid w:val="000E2DD0"/>
    <w:rsid w:val="000E3A66"/>
    <w:rsid w:val="000F0BFF"/>
    <w:rsid w:val="00105B4B"/>
    <w:rsid w:val="00107B7E"/>
    <w:rsid w:val="00112A19"/>
    <w:rsid w:val="0012190F"/>
    <w:rsid w:val="00123E07"/>
    <w:rsid w:val="00126D04"/>
    <w:rsid w:val="001440A0"/>
    <w:rsid w:val="00157D48"/>
    <w:rsid w:val="0018107E"/>
    <w:rsid w:val="0018150C"/>
    <w:rsid w:val="001A5C77"/>
    <w:rsid w:val="001B48C3"/>
    <w:rsid w:val="001D17C2"/>
    <w:rsid w:val="001D2D42"/>
    <w:rsid w:val="001D3E01"/>
    <w:rsid w:val="001D4E1A"/>
    <w:rsid w:val="001E1235"/>
    <w:rsid w:val="001F58DB"/>
    <w:rsid w:val="001F63F0"/>
    <w:rsid w:val="00203E69"/>
    <w:rsid w:val="00212C44"/>
    <w:rsid w:val="00213397"/>
    <w:rsid w:val="00214988"/>
    <w:rsid w:val="00230E27"/>
    <w:rsid w:val="00246E53"/>
    <w:rsid w:val="002473F2"/>
    <w:rsid w:val="00255603"/>
    <w:rsid w:val="00264F0D"/>
    <w:rsid w:val="00271666"/>
    <w:rsid w:val="002766B9"/>
    <w:rsid w:val="0029094F"/>
    <w:rsid w:val="002954C6"/>
    <w:rsid w:val="002A2F8E"/>
    <w:rsid w:val="002B356F"/>
    <w:rsid w:val="002C4858"/>
    <w:rsid w:val="003026EE"/>
    <w:rsid w:val="00327186"/>
    <w:rsid w:val="0033272C"/>
    <w:rsid w:val="00332906"/>
    <w:rsid w:val="00347D6F"/>
    <w:rsid w:val="003504AD"/>
    <w:rsid w:val="00361FC2"/>
    <w:rsid w:val="0036383E"/>
    <w:rsid w:val="00374AB1"/>
    <w:rsid w:val="00375C5A"/>
    <w:rsid w:val="003760CE"/>
    <w:rsid w:val="00382C94"/>
    <w:rsid w:val="003915CE"/>
    <w:rsid w:val="003A0085"/>
    <w:rsid w:val="003A0AD4"/>
    <w:rsid w:val="003A553F"/>
    <w:rsid w:val="003A70C9"/>
    <w:rsid w:val="003B113C"/>
    <w:rsid w:val="003C1E70"/>
    <w:rsid w:val="003C70CD"/>
    <w:rsid w:val="003D56F3"/>
    <w:rsid w:val="004364D9"/>
    <w:rsid w:val="0044299C"/>
    <w:rsid w:val="0045359F"/>
    <w:rsid w:val="0046113F"/>
    <w:rsid w:val="00471DEB"/>
    <w:rsid w:val="00473509"/>
    <w:rsid w:val="00496052"/>
    <w:rsid w:val="004A6C7E"/>
    <w:rsid w:val="004C2F70"/>
    <w:rsid w:val="004D0394"/>
    <w:rsid w:val="004D2165"/>
    <w:rsid w:val="004D3778"/>
    <w:rsid w:val="004D455B"/>
    <w:rsid w:val="004E5D86"/>
    <w:rsid w:val="004F7631"/>
    <w:rsid w:val="00502D12"/>
    <w:rsid w:val="005073ED"/>
    <w:rsid w:val="00514019"/>
    <w:rsid w:val="00520E92"/>
    <w:rsid w:val="0052225A"/>
    <w:rsid w:val="005304E8"/>
    <w:rsid w:val="0054591A"/>
    <w:rsid w:val="005601E7"/>
    <w:rsid w:val="005672F5"/>
    <w:rsid w:val="0058504E"/>
    <w:rsid w:val="0058579A"/>
    <w:rsid w:val="005A284E"/>
    <w:rsid w:val="005C2F3B"/>
    <w:rsid w:val="005E39B9"/>
    <w:rsid w:val="00610919"/>
    <w:rsid w:val="00614E07"/>
    <w:rsid w:val="00614FAA"/>
    <w:rsid w:val="00624D1F"/>
    <w:rsid w:val="006446ED"/>
    <w:rsid w:val="00646417"/>
    <w:rsid w:val="00665A41"/>
    <w:rsid w:val="006759A6"/>
    <w:rsid w:val="006919D5"/>
    <w:rsid w:val="0069204A"/>
    <w:rsid w:val="0069791E"/>
    <w:rsid w:val="006A54BE"/>
    <w:rsid w:val="006B5CCC"/>
    <w:rsid w:val="006E2CD0"/>
    <w:rsid w:val="006E6C5B"/>
    <w:rsid w:val="006F6C0E"/>
    <w:rsid w:val="007002D5"/>
    <w:rsid w:val="00701D42"/>
    <w:rsid w:val="0071489A"/>
    <w:rsid w:val="00725646"/>
    <w:rsid w:val="00736B9A"/>
    <w:rsid w:val="0075009C"/>
    <w:rsid w:val="00763447"/>
    <w:rsid w:val="007642BE"/>
    <w:rsid w:val="00766885"/>
    <w:rsid w:val="00780108"/>
    <w:rsid w:val="0078054D"/>
    <w:rsid w:val="0079481B"/>
    <w:rsid w:val="00794EA2"/>
    <w:rsid w:val="007A7338"/>
    <w:rsid w:val="007B5D81"/>
    <w:rsid w:val="007B79B8"/>
    <w:rsid w:val="007C55DF"/>
    <w:rsid w:val="007D341C"/>
    <w:rsid w:val="007E461C"/>
    <w:rsid w:val="008122AB"/>
    <w:rsid w:val="0082380D"/>
    <w:rsid w:val="008261B0"/>
    <w:rsid w:val="008368F2"/>
    <w:rsid w:val="00842E29"/>
    <w:rsid w:val="00855C38"/>
    <w:rsid w:val="00885314"/>
    <w:rsid w:val="008910AC"/>
    <w:rsid w:val="008917C6"/>
    <w:rsid w:val="008A69E6"/>
    <w:rsid w:val="008B25CD"/>
    <w:rsid w:val="008B6792"/>
    <w:rsid w:val="008C19CF"/>
    <w:rsid w:val="008C7880"/>
    <w:rsid w:val="008D1A10"/>
    <w:rsid w:val="008D1B45"/>
    <w:rsid w:val="008E28B6"/>
    <w:rsid w:val="008F263A"/>
    <w:rsid w:val="008F7655"/>
    <w:rsid w:val="009032CB"/>
    <w:rsid w:val="00910D0F"/>
    <w:rsid w:val="00911D15"/>
    <w:rsid w:val="00943EF1"/>
    <w:rsid w:val="009472B3"/>
    <w:rsid w:val="00967160"/>
    <w:rsid w:val="00995FB4"/>
    <w:rsid w:val="009A354A"/>
    <w:rsid w:val="009C3167"/>
    <w:rsid w:val="009D1A30"/>
    <w:rsid w:val="009E5C9B"/>
    <w:rsid w:val="009F7952"/>
    <w:rsid w:val="00A0715F"/>
    <w:rsid w:val="00A07893"/>
    <w:rsid w:val="00A12871"/>
    <w:rsid w:val="00A208CF"/>
    <w:rsid w:val="00A4684B"/>
    <w:rsid w:val="00AA6ACF"/>
    <w:rsid w:val="00AB6E1C"/>
    <w:rsid w:val="00AC2107"/>
    <w:rsid w:val="00AC7DD5"/>
    <w:rsid w:val="00AD07B0"/>
    <w:rsid w:val="00AE0A33"/>
    <w:rsid w:val="00B00E55"/>
    <w:rsid w:val="00B45E3F"/>
    <w:rsid w:val="00B47B51"/>
    <w:rsid w:val="00B61662"/>
    <w:rsid w:val="00B729B3"/>
    <w:rsid w:val="00B83571"/>
    <w:rsid w:val="00B84137"/>
    <w:rsid w:val="00B965B4"/>
    <w:rsid w:val="00BA1DBB"/>
    <w:rsid w:val="00BB6EFF"/>
    <w:rsid w:val="00BD77F4"/>
    <w:rsid w:val="00BE0536"/>
    <w:rsid w:val="00BE78D0"/>
    <w:rsid w:val="00BF292E"/>
    <w:rsid w:val="00BF50D7"/>
    <w:rsid w:val="00BF677D"/>
    <w:rsid w:val="00C0196E"/>
    <w:rsid w:val="00C36F9A"/>
    <w:rsid w:val="00C55468"/>
    <w:rsid w:val="00C943A8"/>
    <w:rsid w:val="00C96AB4"/>
    <w:rsid w:val="00CA70DC"/>
    <w:rsid w:val="00CA7286"/>
    <w:rsid w:val="00CA7A2F"/>
    <w:rsid w:val="00CB5406"/>
    <w:rsid w:val="00CD0BC0"/>
    <w:rsid w:val="00CE3B4E"/>
    <w:rsid w:val="00CF18C1"/>
    <w:rsid w:val="00CF6CC9"/>
    <w:rsid w:val="00D004E1"/>
    <w:rsid w:val="00D10E6A"/>
    <w:rsid w:val="00D33065"/>
    <w:rsid w:val="00D334A4"/>
    <w:rsid w:val="00D40983"/>
    <w:rsid w:val="00D52CC4"/>
    <w:rsid w:val="00D644A6"/>
    <w:rsid w:val="00D6789F"/>
    <w:rsid w:val="00D75788"/>
    <w:rsid w:val="00D76508"/>
    <w:rsid w:val="00D809F7"/>
    <w:rsid w:val="00D80C31"/>
    <w:rsid w:val="00D91971"/>
    <w:rsid w:val="00DA0347"/>
    <w:rsid w:val="00DB75A3"/>
    <w:rsid w:val="00DB7FA0"/>
    <w:rsid w:val="00DC6EE3"/>
    <w:rsid w:val="00DD1CDC"/>
    <w:rsid w:val="00E00DE5"/>
    <w:rsid w:val="00E01AAA"/>
    <w:rsid w:val="00E076AF"/>
    <w:rsid w:val="00E404CC"/>
    <w:rsid w:val="00E42C39"/>
    <w:rsid w:val="00E51A20"/>
    <w:rsid w:val="00E5466F"/>
    <w:rsid w:val="00E56FFB"/>
    <w:rsid w:val="00E57EBF"/>
    <w:rsid w:val="00E65A16"/>
    <w:rsid w:val="00E92C13"/>
    <w:rsid w:val="00E94191"/>
    <w:rsid w:val="00EA0A8A"/>
    <w:rsid w:val="00EA2603"/>
    <w:rsid w:val="00EB205E"/>
    <w:rsid w:val="00EE035D"/>
    <w:rsid w:val="00EE2BED"/>
    <w:rsid w:val="00EF6F15"/>
    <w:rsid w:val="00F01FF2"/>
    <w:rsid w:val="00F048D3"/>
    <w:rsid w:val="00F20807"/>
    <w:rsid w:val="00F32B0A"/>
    <w:rsid w:val="00F45A3C"/>
    <w:rsid w:val="00F4719A"/>
    <w:rsid w:val="00F60C7F"/>
    <w:rsid w:val="00F70F0B"/>
    <w:rsid w:val="00F75F5A"/>
    <w:rsid w:val="00F80F15"/>
    <w:rsid w:val="00F9259F"/>
    <w:rsid w:val="00FA57A4"/>
    <w:rsid w:val="00FE2263"/>
    <w:rsid w:val="00FE4911"/>
    <w:rsid w:val="00FF6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DA185"/>
  <w15:chartTrackingRefBased/>
  <w15:docId w15:val="{A550E430-E0EB-9642-9B75-E86D282F2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17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semiHidden/>
    <w:unhideWhenUsed/>
    <w:rsid w:val="004D455B"/>
    <w:pPr>
      <w:spacing w:before="120" w:line="480" w:lineRule="auto"/>
    </w:pPr>
    <w:rPr>
      <w:rFonts w:ascii="Times New Roman" w:eastAsia="MS Mincho" w:hAnsi="Times New Roman" w:cstheme="minorHAnsi"/>
      <w:bCs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4D455B"/>
    <w:pPr>
      <w:spacing w:before="120" w:line="480" w:lineRule="auto"/>
      <w:ind w:left="240"/>
    </w:pPr>
    <w:rPr>
      <w:rFonts w:ascii="Times New Roman" w:eastAsia="MS Mincho" w:hAnsi="Times New Roman" w:cstheme="minorHAnsi"/>
      <w:bCs/>
      <w:szCs w:val="22"/>
    </w:rPr>
  </w:style>
  <w:style w:type="paragraph" w:styleId="ListParagraph">
    <w:name w:val="List Paragraph"/>
    <w:basedOn w:val="Normal"/>
    <w:uiPriority w:val="34"/>
    <w:qFormat/>
    <w:rsid w:val="007002D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E5D8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E5D86"/>
    <w:rPr>
      <w:color w:val="605E5C"/>
      <w:shd w:val="clear" w:color="auto" w:fill="E1DFDD"/>
    </w:rPr>
  </w:style>
  <w:style w:type="paragraph" w:customStyle="1" w:styleId="Bibliographie1">
    <w:name w:val="Bibliographie1"/>
    <w:basedOn w:val="Normal"/>
    <w:link w:val="BibliographyCar"/>
    <w:rsid w:val="007B79B8"/>
    <w:pPr>
      <w:tabs>
        <w:tab w:val="left" w:pos="500"/>
      </w:tabs>
      <w:spacing w:after="240"/>
      <w:ind w:left="504" w:hanging="504"/>
      <w:jc w:val="both"/>
    </w:pPr>
    <w:rPr>
      <w:rFonts w:ascii="Times New Roman" w:hAnsi="Times New Roman" w:cs="Times New Roman"/>
      <w:lang w:val="en-US"/>
    </w:rPr>
  </w:style>
  <w:style w:type="character" w:customStyle="1" w:styleId="BibliographyCar">
    <w:name w:val="Bibliography Car"/>
    <w:basedOn w:val="DefaultParagraphFont"/>
    <w:link w:val="Bibliographie1"/>
    <w:rsid w:val="007B79B8"/>
    <w:rPr>
      <w:rFonts w:ascii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9F79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0B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0B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0BC0"/>
    <w:rPr>
      <w:sz w:val="20"/>
      <w:szCs w:val="20"/>
    </w:rPr>
  </w:style>
  <w:style w:type="paragraph" w:styleId="Revision">
    <w:name w:val="Revision"/>
    <w:hidden/>
    <w:uiPriority w:val="99"/>
    <w:semiHidden/>
    <w:rsid w:val="00BA1DBB"/>
  </w:style>
  <w:style w:type="character" w:styleId="LineNumber">
    <w:name w:val="line number"/>
    <w:basedOn w:val="DefaultParagraphFont"/>
    <w:uiPriority w:val="99"/>
    <w:semiHidden/>
    <w:unhideWhenUsed/>
    <w:rsid w:val="00BA1DB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4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4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6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42453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1618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2991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56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9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6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9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73816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0828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2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663502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1757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85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8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45961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62526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33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2330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4370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57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25073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92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31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83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53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51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73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93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31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3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00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63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30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9</Words>
  <Characters>1478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Boulet</dc:creator>
  <cp:keywords/>
  <dc:description/>
  <cp:lastModifiedBy>Durga Ramu</cp:lastModifiedBy>
  <cp:revision>7</cp:revision>
  <cp:lastPrinted>2023-01-11T16:35:00Z</cp:lastPrinted>
  <dcterms:created xsi:type="dcterms:W3CDTF">2023-03-25T18:11:00Z</dcterms:created>
  <dcterms:modified xsi:type="dcterms:W3CDTF">2023-05-18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siMbVidc"/&gt;&lt;style id="http://www.zotero.org/styles/vancouver-superscript" locale="en-US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pref name="dontAskDelayCitationUpdates" value="true"/&gt;&lt;/prefs&gt;&lt;/data&gt;</vt:lpwstr>
  </property>
</Properties>
</file>